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3FBB7" w14:textId="75E8D670" w:rsidR="00696D15" w:rsidRPr="00B91247" w:rsidRDefault="00696D15" w:rsidP="00696D15">
      <w:pPr>
        <w:shd w:val="clear" w:color="auto" w:fill="FFFFFF"/>
        <w:spacing w:after="0"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B9124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Appendix </w:t>
      </w:r>
      <w:r w:rsidR="00DF106B" w:rsidRPr="00B9124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able </w:t>
      </w:r>
      <w:r w:rsidRPr="00B91247">
        <w:rPr>
          <w:rFonts w:ascii="Times New Roman" w:hAnsi="Times New Roman" w:cs="Times New Roman"/>
          <w:b/>
          <w:bCs/>
          <w:iCs/>
          <w:sz w:val="24"/>
          <w:szCs w:val="24"/>
        </w:rPr>
        <w:t>1 Spearman correlations between parental practices in the UK and Indian group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36"/>
        <w:gridCol w:w="1630"/>
        <w:gridCol w:w="1457"/>
        <w:gridCol w:w="1016"/>
      </w:tblGrid>
      <w:tr w:rsidR="00B91247" w:rsidRPr="00B91247" w14:paraId="761FAD33" w14:textId="77777777" w:rsidTr="002F4799">
        <w:trPr>
          <w:trHeight w:val="554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5C6AAF" w14:textId="77777777" w:rsidR="00696D15" w:rsidRPr="00B91247" w:rsidRDefault="00696D15" w:rsidP="00696D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756ED4" w14:textId="77777777" w:rsidR="00696D15" w:rsidRPr="00B91247" w:rsidRDefault="00696D15" w:rsidP="00696D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ind-minded</w:t>
            </w:r>
          </w:p>
          <w:p w14:paraId="562977C8" w14:textId="77777777" w:rsidR="00696D15" w:rsidRPr="00B91247" w:rsidRDefault="00696D15" w:rsidP="00696D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ommen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E5196A" w14:textId="77777777" w:rsidR="00696D15" w:rsidRPr="00B91247" w:rsidRDefault="00696D15" w:rsidP="00696D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Instructio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0C9E3E" w14:textId="77777777" w:rsidR="00696D15" w:rsidRPr="00B91247" w:rsidRDefault="00696D15" w:rsidP="00696D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ontrol</w:t>
            </w:r>
          </w:p>
        </w:tc>
      </w:tr>
      <w:tr w:rsidR="00B91247" w:rsidRPr="00B91247" w14:paraId="0F6D30CE" w14:textId="77777777" w:rsidTr="002F4799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448752" w14:textId="77777777" w:rsidR="00696D15" w:rsidRPr="00B91247" w:rsidRDefault="00696D15" w:rsidP="00696D1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UK samp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083021" w14:textId="77777777" w:rsidR="00696D15" w:rsidRPr="00B91247" w:rsidRDefault="00696D15" w:rsidP="00696D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2B2593" w14:textId="77777777" w:rsidR="00696D15" w:rsidRPr="00B91247" w:rsidRDefault="00696D15" w:rsidP="00696D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4D4C18" w14:textId="77777777" w:rsidR="00696D15" w:rsidRPr="00B91247" w:rsidRDefault="00696D15" w:rsidP="00696D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91247" w:rsidRPr="00B91247" w14:paraId="0B52975E" w14:textId="77777777" w:rsidTr="002F4799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6AF5FA84" w14:textId="77777777" w:rsidR="00696D15" w:rsidRPr="00B91247" w:rsidRDefault="00696D15" w:rsidP="00696D1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struct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8962E" w14:textId="77777777" w:rsidR="00696D15" w:rsidRPr="00B91247" w:rsidRDefault="00696D15" w:rsidP="00696D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66934" w14:textId="77777777" w:rsidR="00696D15" w:rsidRPr="00B91247" w:rsidRDefault="00696D15" w:rsidP="00696D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EF1E3" w14:textId="77777777" w:rsidR="00696D15" w:rsidRPr="00B91247" w:rsidRDefault="00696D15" w:rsidP="00696D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B91247" w:rsidRPr="00B91247" w14:paraId="4A8CCC39" w14:textId="77777777" w:rsidTr="002F4799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7A859509" w14:textId="77777777" w:rsidR="00696D15" w:rsidRPr="00B91247" w:rsidRDefault="00696D15" w:rsidP="00696D1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37AB2" w14:textId="77777777" w:rsidR="00696D15" w:rsidRPr="00B91247" w:rsidRDefault="00696D15" w:rsidP="00696D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6E565" w14:textId="77777777" w:rsidR="00696D15" w:rsidRPr="00B91247" w:rsidRDefault="00696D15" w:rsidP="00696D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90</w:t>
            </w: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B085E" w14:textId="77777777" w:rsidR="00696D15" w:rsidRPr="00B91247" w:rsidRDefault="00696D15" w:rsidP="00696D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B91247" w:rsidRPr="00B91247" w14:paraId="749CADEA" w14:textId="77777777" w:rsidTr="002F4799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838AE4" w14:textId="77777777" w:rsidR="00696D15" w:rsidRPr="00B91247" w:rsidRDefault="00696D15" w:rsidP="00696D1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sitive comm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FAAF" w14:textId="77777777" w:rsidR="00696D15" w:rsidRPr="00B91247" w:rsidRDefault="00696D15" w:rsidP="00696D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EBB5" w14:textId="77777777" w:rsidR="00696D15" w:rsidRPr="00B91247" w:rsidRDefault="00696D15" w:rsidP="00696D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5A51" w14:textId="77777777" w:rsidR="00696D15" w:rsidRPr="00B91247" w:rsidRDefault="00696D15" w:rsidP="00696D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8</w:t>
            </w:r>
          </w:p>
        </w:tc>
      </w:tr>
      <w:tr w:rsidR="00B91247" w:rsidRPr="00B91247" w14:paraId="302772B8" w14:textId="77777777" w:rsidTr="002F4799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C8D7B4" w14:textId="77777777" w:rsidR="00696D15" w:rsidRPr="00B91247" w:rsidRDefault="00696D15" w:rsidP="00696D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Indian samp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07EB3B" w14:textId="77777777" w:rsidR="00696D15" w:rsidRPr="00B91247" w:rsidRDefault="00696D15" w:rsidP="00696D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D82447" w14:textId="77777777" w:rsidR="00696D15" w:rsidRPr="00B91247" w:rsidRDefault="00696D15" w:rsidP="00696D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F49C92" w14:textId="77777777" w:rsidR="00696D15" w:rsidRPr="00B91247" w:rsidRDefault="00696D15" w:rsidP="00696D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91247" w:rsidRPr="00B91247" w14:paraId="0CB8045D" w14:textId="77777777" w:rsidTr="002F4799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7468C2F9" w14:textId="77777777" w:rsidR="00696D15" w:rsidRPr="00B91247" w:rsidRDefault="00696D15" w:rsidP="00696D1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struct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CCB42" w14:textId="77777777" w:rsidR="00696D15" w:rsidRPr="00B91247" w:rsidRDefault="00696D15" w:rsidP="00696D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E861B" w14:textId="77777777" w:rsidR="00696D15" w:rsidRPr="00B91247" w:rsidRDefault="00696D15" w:rsidP="00696D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B9FA3" w14:textId="77777777" w:rsidR="00696D15" w:rsidRPr="00B91247" w:rsidRDefault="00696D15" w:rsidP="00696D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B91247" w:rsidRPr="00B91247" w14:paraId="3047AF14" w14:textId="77777777" w:rsidTr="002F4799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0A8C1697" w14:textId="77777777" w:rsidR="00696D15" w:rsidRPr="00B91247" w:rsidRDefault="00696D15" w:rsidP="00696D1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B582D" w14:textId="77777777" w:rsidR="00696D15" w:rsidRPr="00B91247" w:rsidRDefault="00696D15" w:rsidP="00696D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28E76" w14:textId="77777777" w:rsidR="00696D15" w:rsidRPr="00B91247" w:rsidRDefault="00696D15" w:rsidP="00696D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03616" w14:textId="77777777" w:rsidR="00696D15" w:rsidRPr="00B91247" w:rsidRDefault="00696D15" w:rsidP="00696D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B91247" w:rsidRPr="00B91247" w14:paraId="1CBC481D" w14:textId="77777777" w:rsidTr="002F4799">
        <w:trPr>
          <w:trHeight w:val="315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91457E0" w14:textId="77777777" w:rsidR="00696D15" w:rsidRPr="00B91247" w:rsidRDefault="00696D15" w:rsidP="00696D1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sitive comment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7BFC66" w14:textId="77777777" w:rsidR="00696D15" w:rsidRPr="00B91247" w:rsidRDefault="00696D15" w:rsidP="00696D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3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8EAE98" w14:textId="77777777" w:rsidR="00696D15" w:rsidRPr="00B91247" w:rsidRDefault="00696D15" w:rsidP="00696D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CCD962" w14:textId="77777777" w:rsidR="00696D15" w:rsidRPr="00B91247" w:rsidRDefault="00696D15" w:rsidP="00696D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63</w:t>
            </w:r>
          </w:p>
        </w:tc>
      </w:tr>
    </w:tbl>
    <w:p w14:paraId="7E274D42" w14:textId="77777777" w:rsidR="00696D15" w:rsidRPr="00B91247" w:rsidRDefault="00696D15" w:rsidP="00696D15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</w:pPr>
    </w:p>
    <w:p w14:paraId="4BD9ADAA" w14:textId="77777777" w:rsidR="00E77EB4" w:rsidRPr="00B91247" w:rsidRDefault="00E77EB4" w:rsidP="00696D1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0D46D6A" w14:textId="77777777" w:rsidR="00B91247" w:rsidRPr="00B91247" w:rsidRDefault="00B91247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B9124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br w:type="page"/>
      </w:r>
    </w:p>
    <w:p w14:paraId="207EAF71" w14:textId="21C5109E" w:rsidR="00B91247" w:rsidRPr="00B91247" w:rsidRDefault="00B91247" w:rsidP="00B91247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B9124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>Appendix Table 2 – Total number of comments, and number of comments coded (total and for each parental dimension).</w:t>
      </w:r>
    </w:p>
    <w:tbl>
      <w:tblPr>
        <w:tblW w:w="4519" w:type="pct"/>
        <w:tblLook w:val="04A0" w:firstRow="1" w:lastRow="0" w:firstColumn="1" w:lastColumn="0" w:noHBand="0" w:noVBand="1"/>
      </w:tblPr>
      <w:tblGrid>
        <w:gridCol w:w="1700"/>
        <w:gridCol w:w="1703"/>
        <w:gridCol w:w="2127"/>
        <w:gridCol w:w="1602"/>
        <w:gridCol w:w="1373"/>
        <w:gridCol w:w="2127"/>
        <w:gridCol w:w="1983"/>
      </w:tblGrid>
      <w:tr w:rsidR="00D04A68" w:rsidRPr="00B91247" w14:paraId="5C800097" w14:textId="77777777" w:rsidTr="00D04A68">
        <w:trPr>
          <w:trHeight w:val="868"/>
        </w:trPr>
        <w:tc>
          <w:tcPr>
            <w:tcW w:w="674" w:type="pct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657A93CF" w14:textId="77777777" w:rsidR="00B91247" w:rsidRPr="00B91247" w:rsidRDefault="00B91247" w:rsidP="00B912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7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2A855134" w14:textId="77777777" w:rsidR="00B91247" w:rsidRPr="00B91247" w:rsidRDefault="00B91247" w:rsidP="00B912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otal number of utterances</w:t>
            </w:r>
          </w:p>
        </w:tc>
        <w:tc>
          <w:tcPr>
            <w:tcW w:w="84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0EF0F712" w14:textId="77777777" w:rsidR="00B91247" w:rsidRDefault="00B91247" w:rsidP="00B912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ind-mindedness</w:t>
            </w:r>
          </w:p>
          <w:p w14:paraId="57890C09" w14:textId="058308B0" w:rsidR="00B91247" w:rsidRPr="00B91247" w:rsidRDefault="00B91247" w:rsidP="00B912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otal score</w:t>
            </w:r>
          </w:p>
        </w:tc>
        <w:tc>
          <w:tcPr>
            <w:tcW w:w="63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3B685C93" w14:textId="77777777" w:rsidR="00D04A68" w:rsidRDefault="00B91247" w:rsidP="00D04A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structions</w:t>
            </w:r>
          </w:p>
          <w:p w14:paraId="3F9F8E6F" w14:textId="19004BCB" w:rsidR="00B91247" w:rsidRPr="00B91247" w:rsidRDefault="00B91247" w:rsidP="00D04A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otal score</w:t>
            </w:r>
          </w:p>
        </w:tc>
        <w:tc>
          <w:tcPr>
            <w:tcW w:w="54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67281801" w14:textId="77777777" w:rsidR="00B91247" w:rsidRPr="00B91247" w:rsidRDefault="00B91247" w:rsidP="00B912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ntrol</w:t>
            </w:r>
          </w:p>
          <w:p w14:paraId="082DDCD9" w14:textId="77777777" w:rsidR="00B91247" w:rsidRPr="00B91247" w:rsidRDefault="00B91247" w:rsidP="00B912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otal score</w:t>
            </w:r>
          </w:p>
        </w:tc>
        <w:tc>
          <w:tcPr>
            <w:tcW w:w="84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627E1552" w14:textId="77777777" w:rsidR="00B91247" w:rsidRPr="00B91247" w:rsidRDefault="00B91247" w:rsidP="00B912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ositive comments</w:t>
            </w:r>
          </w:p>
          <w:p w14:paraId="1A04D63D" w14:textId="77777777" w:rsidR="00B91247" w:rsidRPr="00B91247" w:rsidRDefault="00B91247" w:rsidP="00B912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otal score</w:t>
            </w:r>
          </w:p>
        </w:tc>
        <w:tc>
          <w:tcPr>
            <w:tcW w:w="78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469BA7C5" w14:textId="77777777" w:rsidR="00B91247" w:rsidRPr="00B91247" w:rsidRDefault="00B91247" w:rsidP="00B912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otal Comments</w:t>
            </w:r>
            <w:r w:rsidRPr="00B912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coded</w:t>
            </w:r>
          </w:p>
        </w:tc>
      </w:tr>
      <w:tr w:rsidR="00D04A68" w:rsidRPr="00B91247" w14:paraId="61FD380E" w14:textId="77777777" w:rsidTr="00D04A68">
        <w:trPr>
          <w:trHeight w:val="265"/>
        </w:trPr>
        <w:tc>
          <w:tcPr>
            <w:tcW w:w="674" w:type="pct"/>
            <w:shd w:val="clear" w:color="auto" w:fill="auto"/>
            <w:vAlign w:val="bottom"/>
            <w:hideMark/>
          </w:tcPr>
          <w:p w14:paraId="35A37A65" w14:textId="77777777" w:rsidR="00B91247" w:rsidRPr="00B91247" w:rsidRDefault="00B91247" w:rsidP="00B912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UK sample</w:t>
            </w:r>
          </w:p>
        </w:tc>
        <w:tc>
          <w:tcPr>
            <w:tcW w:w="675" w:type="pct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5B9B50DA" w14:textId="77777777" w:rsidR="00B91247" w:rsidRPr="00B91247" w:rsidRDefault="00B91247" w:rsidP="00B912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43" w:type="pct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7079A511" w14:textId="77777777" w:rsidR="00B91247" w:rsidRPr="00B91247" w:rsidRDefault="00B91247" w:rsidP="00B912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5" w:type="pct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05BE7045" w14:textId="77777777" w:rsidR="00B91247" w:rsidRPr="00B91247" w:rsidRDefault="00B91247" w:rsidP="00B912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44" w:type="pct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75E5BA8A" w14:textId="77777777" w:rsidR="00B91247" w:rsidRPr="00B91247" w:rsidRDefault="00B91247" w:rsidP="00B912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43" w:type="pct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0932382C" w14:textId="77777777" w:rsidR="00B91247" w:rsidRPr="00B91247" w:rsidRDefault="00B91247" w:rsidP="00B912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6" w:type="pct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66A1A329" w14:textId="77777777" w:rsidR="00B91247" w:rsidRPr="00B91247" w:rsidRDefault="00B91247" w:rsidP="00B912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04A68" w:rsidRPr="00B91247" w14:paraId="193C0365" w14:textId="77777777" w:rsidTr="00D04A68">
        <w:trPr>
          <w:trHeight w:val="300"/>
        </w:trPr>
        <w:tc>
          <w:tcPr>
            <w:tcW w:w="674" w:type="pct"/>
            <w:shd w:val="clear" w:color="auto" w:fill="auto"/>
            <w:hideMark/>
          </w:tcPr>
          <w:p w14:paraId="4A5C5AF6" w14:textId="77777777" w:rsidR="00B91247" w:rsidRPr="00B91247" w:rsidRDefault="00B91247" w:rsidP="00B912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541A5C18" w14:textId="77777777" w:rsidR="00B91247" w:rsidRPr="00B91247" w:rsidRDefault="00B91247" w:rsidP="00B912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1.76</w:t>
            </w:r>
          </w:p>
        </w:tc>
        <w:tc>
          <w:tcPr>
            <w:tcW w:w="843" w:type="pct"/>
            <w:shd w:val="clear" w:color="auto" w:fill="auto"/>
            <w:noWrap/>
            <w:hideMark/>
          </w:tcPr>
          <w:p w14:paraId="124BDE90" w14:textId="77777777" w:rsidR="00B91247" w:rsidRPr="00B91247" w:rsidRDefault="00B91247" w:rsidP="00B912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40</w:t>
            </w:r>
          </w:p>
        </w:tc>
        <w:tc>
          <w:tcPr>
            <w:tcW w:w="635" w:type="pct"/>
            <w:shd w:val="clear" w:color="auto" w:fill="auto"/>
            <w:noWrap/>
            <w:hideMark/>
          </w:tcPr>
          <w:p w14:paraId="03A5E5A0" w14:textId="77777777" w:rsidR="00B91247" w:rsidRPr="00B91247" w:rsidRDefault="00B91247" w:rsidP="00B912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74</w:t>
            </w:r>
          </w:p>
        </w:tc>
        <w:tc>
          <w:tcPr>
            <w:tcW w:w="544" w:type="pct"/>
            <w:shd w:val="clear" w:color="auto" w:fill="auto"/>
            <w:noWrap/>
            <w:hideMark/>
          </w:tcPr>
          <w:p w14:paraId="0E66DE28" w14:textId="77777777" w:rsidR="00B91247" w:rsidRPr="00B91247" w:rsidRDefault="00B91247" w:rsidP="00B912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04</w:t>
            </w:r>
          </w:p>
        </w:tc>
        <w:tc>
          <w:tcPr>
            <w:tcW w:w="843" w:type="pct"/>
            <w:shd w:val="clear" w:color="auto" w:fill="auto"/>
            <w:noWrap/>
            <w:hideMark/>
          </w:tcPr>
          <w:p w14:paraId="1B654C65" w14:textId="77777777" w:rsidR="00B91247" w:rsidRPr="00B91247" w:rsidRDefault="00B91247" w:rsidP="00B912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9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8308A72" w14:textId="77777777" w:rsidR="00B91247" w:rsidRPr="00B91247" w:rsidRDefault="00B91247" w:rsidP="00B912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52</w:t>
            </w:r>
          </w:p>
        </w:tc>
      </w:tr>
      <w:tr w:rsidR="00D04A68" w:rsidRPr="00B91247" w14:paraId="220510DB" w14:textId="77777777" w:rsidTr="00D04A68">
        <w:trPr>
          <w:trHeight w:val="293"/>
        </w:trPr>
        <w:tc>
          <w:tcPr>
            <w:tcW w:w="674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2E5AF436" w14:textId="77777777" w:rsidR="00B91247" w:rsidRPr="00B91247" w:rsidRDefault="00B91247" w:rsidP="00B912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d. Deviation</w:t>
            </w:r>
          </w:p>
        </w:tc>
        <w:tc>
          <w:tcPr>
            <w:tcW w:w="675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2579022" w14:textId="77777777" w:rsidR="00B91247" w:rsidRPr="00B91247" w:rsidRDefault="00B91247" w:rsidP="00B912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2.96</w:t>
            </w:r>
          </w:p>
        </w:tc>
        <w:tc>
          <w:tcPr>
            <w:tcW w:w="84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441645C" w14:textId="77777777" w:rsidR="00B91247" w:rsidRPr="00B91247" w:rsidRDefault="00B91247" w:rsidP="00B912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45</w:t>
            </w:r>
          </w:p>
        </w:tc>
        <w:tc>
          <w:tcPr>
            <w:tcW w:w="635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BB3E892" w14:textId="77777777" w:rsidR="00B91247" w:rsidRPr="00B91247" w:rsidRDefault="00B91247" w:rsidP="00B912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32</w:t>
            </w:r>
          </w:p>
        </w:tc>
        <w:tc>
          <w:tcPr>
            <w:tcW w:w="54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FEE305C" w14:textId="77777777" w:rsidR="00B91247" w:rsidRPr="00B91247" w:rsidRDefault="00B91247" w:rsidP="00B912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32</w:t>
            </w:r>
          </w:p>
        </w:tc>
        <w:tc>
          <w:tcPr>
            <w:tcW w:w="84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FC2150F" w14:textId="77777777" w:rsidR="00B91247" w:rsidRPr="00B91247" w:rsidRDefault="00B91247" w:rsidP="00B912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56</w:t>
            </w:r>
          </w:p>
        </w:tc>
        <w:tc>
          <w:tcPr>
            <w:tcW w:w="786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3AEBFE8" w14:textId="77777777" w:rsidR="00B91247" w:rsidRPr="00B91247" w:rsidRDefault="00B91247" w:rsidP="00B912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91</w:t>
            </w:r>
          </w:p>
        </w:tc>
      </w:tr>
      <w:tr w:rsidR="00D04A68" w:rsidRPr="00B91247" w14:paraId="3756F990" w14:textId="77777777" w:rsidTr="00D04A68">
        <w:trPr>
          <w:trHeight w:val="300"/>
        </w:trPr>
        <w:tc>
          <w:tcPr>
            <w:tcW w:w="1349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478C7" w14:textId="77777777" w:rsidR="00B91247" w:rsidRPr="00B91247" w:rsidRDefault="00B91247" w:rsidP="00B912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dian sample</w:t>
            </w:r>
          </w:p>
        </w:tc>
        <w:tc>
          <w:tcPr>
            <w:tcW w:w="84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A2E41" w14:textId="77777777" w:rsidR="00B91247" w:rsidRPr="00B91247" w:rsidRDefault="00B91247" w:rsidP="00B912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63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D43C8" w14:textId="77777777" w:rsidR="00B91247" w:rsidRPr="00B91247" w:rsidRDefault="00B91247" w:rsidP="00B912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4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E5D7E" w14:textId="77777777" w:rsidR="00B91247" w:rsidRPr="00B91247" w:rsidRDefault="00B91247" w:rsidP="00B912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4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5A522" w14:textId="77777777" w:rsidR="00B91247" w:rsidRPr="00B91247" w:rsidRDefault="00B91247" w:rsidP="00B912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86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F5CD4A7" w14:textId="77777777" w:rsidR="00B91247" w:rsidRPr="00B91247" w:rsidRDefault="00B91247" w:rsidP="00B912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04A68" w:rsidRPr="00B91247" w14:paraId="6E2C959E" w14:textId="77777777" w:rsidTr="00D04A68">
        <w:trPr>
          <w:trHeight w:val="300"/>
        </w:trPr>
        <w:tc>
          <w:tcPr>
            <w:tcW w:w="674" w:type="pct"/>
            <w:shd w:val="clear" w:color="auto" w:fill="auto"/>
            <w:hideMark/>
          </w:tcPr>
          <w:p w14:paraId="1EB0DC8F" w14:textId="77777777" w:rsidR="00B91247" w:rsidRPr="00B91247" w:rsidRDefault="00B91247" w:rsidP="00B912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020A2C39" w14:textId="77777777" w:rsidR="00B91247" w:rsidRPr="00B91247" w:rsidRDefault="00B91247" w:rsidP="00B912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6.36</w:t>
            </w:r>
          </w:p>
        </w:tc>
        <w:tc>
          <w:tcPr>
            <w:tcW w:w="843" w:type="pct"/>
            <w:shd w:val="clear" w:color="auto" w:fill="auto"/>
            <w:noWrap/>
            <w:hideMark/>
          </w:tcPr>
          <w:p w14:paraId="5B4F4B1D" w14:textId="77777777" w:rsidR="00B91247" w:rsidRPr="00B91247" w:rsidRDefault="00B91247" w:rsidP="00B912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02</w:t>
            </w:r>
          </w:p>
        </w:tc>
        <w:tc>
          <w:tcPr>
            <w:tcW w:w="635" w:type="pct"/>
            <w:shd w:val="clear" w:color="auto" w:fill="auto"/>
            <w:noWrap/>
            <w:hideMark/>
          </w:tcPr>
          <w:p w14:paraId="0C019186" w14:textId="77777777" w:rsidR="00B91247" w:rsidRPr="00B91247" w:rsidRDefault="00B91247" w:rsidP="00B912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.72</w:t>
            </w:r>
          </w:p>
        </w:tc>
        <w:tc>
          <w:tcPr>
            <w:tcW w:w="544" w:type="pct"/>
            <w:shd w:val="clear" w:color="auto" w:fill="auto"/>
            <w:noWrap/>
            <w:hideMark/>
          </w:tcPr>
          <w:p w14:paraId="33388112" w14:textId="77777777" w:rsidR="00B91247" w:rsidRPr="00B91247" w:rsidRDefault="00B91247" w:rsidP="00B912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.30</w:t>
            </w:r>
          </w:p>
        </w:tc>
        <w:tc>
          <w:tcPr>
            <w:tcW w:w="843" w:type="pct"/>
            <w:shd w:val="clear" w:color="auto" w:fill="auto"/>
            <w:noWrap/>
            <w:hideMark/>
          </w:tcPr>
          <w:p w14:paraId="19BC5CA5" w14:textId="77777777" w:rsidR="00B91247" w:rsidRPr="00B91247" w:rsidRDefault="00B91247" w:rsidP="00B912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.0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6A3AD5E5" w14:textId="77777777" w:rsidR="00B91247" w:rsidRPr="00B91247" w:rsidRDefault="00B91247" w:rsidP="00B912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51</w:t>
            </w:r>
          </w:p>
        </w:tc>
      </w:tr>
      <w:tr w:rsidR="00D04A68" w:rsidRPr="00B91247" w14:paraId="0368956A" w14:textId="77777777" w:rsidTr="00D04A68">
        <w:trPr>
          <w:trHeight w:val="284"/>
        </w:trPr>
        <w:tc>
          <w:tcPr>
            <w:tcW w:w="674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3F74D006" w14:textId="77777777" w:rsidR="00B91247" w:rsidRPr="00B91247" w:rsidRDefault="00B91247" w:rsidP="00B912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d. Deviation</w:t>
            </w:r>
          </w:p>
        </w:tc>
        <w:tc>
          <w:tcPr>
            <w:tcW w:w="67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F5D594E" w14:textId="77777777" w:rsidR="00B91247" w:rsidRPr="00B91247" w:rsidRDefault="00B91247" w:rsidP="00B912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4.61</w:t>
            </w:r>
          </w:p>
        </w:tc>
        <w:tc>
          <w:tcPr>
            <w:tcW w:w="84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B381174" w14:textId="77777777" w:rsidR="00B91247" w:rsidRPr="00B91247" w:rsidRDefault="00B91247" w:rsidP="00B912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46</w:t>
            </w:r>
          </w:p>
        </w:tc>
        <w:tc>
          <w:tcPr>
            <w:tcW w:w="63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1025C64" w14:textId="77777777" w:rsidR="00B91247" w:rsidRPr="00B91247" w:rsidRDefault="00B91247" w:rsidP="00B912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.88</w:t>
            </w:r>
          </w:p>
        </w:tc>
        <w:tc>
          <w:tcPr>
            <w:tcW w:w="544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29F4C96" w14:textId="77777777" w:rsidR="00B91247" w:rsidRPr="00B91247" w:rsidRDefault="00B91247" w:rsidP="00B912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.88</w:t>
            </w:r>
          </w:p>
        </w:tc>
        <w:tc>
          <w:tcPr>
            <w:tcW w:w="84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449CB78" w14:textId="77777777" w:rsidR="00B91247" w:rsidRPr="00B91247" w:rsidRDefault="00B91247" w:rsidP="00B912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81</w:t>
            </w:r>
          </w:p>
        </w:tc>
        <w:tc>
          <w:tcPr>
            <w:tcW w:w="786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E0F7E2F" w14:textId="77777777" w:rsidR="00B91247" w:rsidRPr="00B91247" w:rsidRDefault="00B91247" w:rsidP="00B912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912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.26</w:t>
            </w:r>
          </w:p>
        </w:tc>
      </w:tr>
    </w:tbl>
    <w:p w14:paraId="675B975E" w14:textId="5E38A9CB" w:rsidR="00B91247" w:rsidRPr="00B91247" w:rsidRDefault="00B91247" w:rsidP="00B9124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124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</w:p>
    <w:sectPr w:rsidR="00B91247" w:rsidRPr="00B91247" w:rsidSect="00B912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EB4"/>
    <w:rsid w:val="00696D15"/>
    <w:rsid w:val="00890A84"/>
    <w:rsid w:val="00B91247"/>
    <w:rsid w:val="00D04A68"/>
    <w:rsid w:val="00DF106B"/>
    <w:rsid w:val="00E77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1C586"/>
  <w15:chartTrackingRefBased/>
  <w15:docId w15:val="{A018B597-94AC-4C9E-A381-DA52336C3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D1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zicevic, Laura</dc:creator>
  <cp:keywords/>
  <dc:description/>
  <cp:lastModifiedBy>Bozicevic, Laura</cp:lastModifiedBy>
  <cp:revision>4</cp:revision>
  <dcterms:created xsi:type="dcterms:W3CDTF">2023-06-16T05:42:00Z</dcterms:created>
  <dcterms:modified xsi:type="dcterms:W3CDTF">2023-06-16T06:04:00Z</dcterms:modified>
</cp:coreProperties>
</file>